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225" w:rsidRDefault="00EB4225" w:rsidP="00EB42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1559">
        <w:rPr>
          <w:rFonts w:ascii="Times New Roman" w:hAnsi="Times New Roman" w:cs="Times New Roman"/>
          <w:b/>
          <w:bCs/>
          <w:sz w:val="24"/>
          <w:szCs w:val="24"/>
        </w:rPr>
        <w:t>List of primers used for wild type 3’UTR luciferase constructs.</w:t>
      </w:r>
    </w:p>
    <w:tbl>
      <w:tblPr>
        <w:tblStyle w:val="a3"/>
        <w:tblW w:w="9072" w:type="dxa"/>
        <w:tblInd w:w="108" w:type="dxa"/>
        <w:tblLook w:val="04A0"/>
      </w:tblPr>
      <w:tblGrid>
        <w:gridCol w:w="2835"/>
        <w:gridCol w:w="6237"/>
      </w:tblGrid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3'UTR-1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 (F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atttctagaTTATGAAATTAAGAGGTCAG-3’</w:t>
            </w:r>
          </w:p>
        </w:tc>
      </w:tr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3'UTR-1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 (R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atttctagaGCTATCCATTTGCTGAATTT-3’</w:t>
            </w:r>
          </w:p>
        </w:tc>
      </w:tr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3'UTR-2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 (F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atttctagaCAGAACTAGTAGGGAAATAA-3’</w:t>
            </w:r>
          </w:p>
        </w:tc>
      </w:tr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3'UTR-2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 (R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'5’-atctctagaTTGTGCAGTGAGTTTACAGG-3’</w:t>
            </w:r>
          </w:p>
        </w:tc>
      </w:tr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HMGA2 3'UTR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 (F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atttctagaTGGGGAGAAATCACATAACC-3’</w:t>
            </w:r>
          </w:p>
        </w:tc>
      </w:tr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HMGA2 3'UTR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 (R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atctctagaTCCTGCTGATATGTGTGATA-3’</w:t>
            </w:r>
          </w:p>
        </w:tc>
      </w:tr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F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N1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3'UTR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 (F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position w:val="8"/>
                <w:sz w:val="20"/>
                <w:szCs w:val="20"/>
              </w:rPr>
              <w:t>5’-atttctagaTCCAATCCAGAGGAACAAGC-3’</w:t>
            </w:r>
          </w:p>
        </w:tc>
      </w:tr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F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N1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3'UTR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 (R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position w:val="8"/>
                <w:sz w:val="20"/>
                <w:szCs w:val="20"/>
              </w:rPr>
              <w:t>5’-acttctagaCTTAGTCATTTTTATTTCCC-3’</w:t>
            </w:r>
          </w:p>
        </w:tc>
      </w:tr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Vimentin 3'UTR (F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atttctagaGCACACACTCAGTGCAGCAATATA-3’</w:t>
            </w:r>
          </w:p>
        </w:tc>
      </w:tr>
      <w:tr w:rsidR="00244108" w:rsidRPr="00B91FD1" w:rsidTr="00244108">
        <w:trPr>
          <w:trHeight w:val="500"/>
        </w:trPr>
        <w:tc>
          <w:tcPr>
            <w:tcW w:w="2835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Vimentin 3'UTR (R)</w:t>
            </w:r>
          </w:p>
        </w:tc>
        <w:tc>
          <w:tcPr>
            <w:tcW w:w="6237" w:type="dxa"/>
          </w:tcPr>
          <w:p w:rsidR="00244108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acttctagaGGTTGGATACTTGCTGGAAAAAA-3’</w:t>
            </w:r>
          </w:p>
        </w:tc>
      </w:tr>
    </w:tbl>
    <w:p w:rsidR="00244108" w:rsidRPr="00001559" w:rsidRDefault="00244108" w:rsidP="00EB42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144" w:type="dxa"/>
        <w:tblInd w:w="98" w:type="dxa"/>
        <w:tblLook w:val="0000"/>
      </w:tblPr>
      <w:tblGrid>
        <w:gridCol w:w="9144"/>
      </w:tblGrid>
      <w:tr w:rsidR="00EB4225" w:rsidRPr="00001559" w:rsidTr="00CE1277">
        <w:trPr>
          <w:trHeight w:val="120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1FD1" w:rsidRPr="00244108" w:rsidRDefault="00B91FD1" w:rsidP="002441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EB4225" w:rsidRPr="00244108" w:rsidRDefault="00EB4225" w:rsidP="00EB42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7D83">
        <w:rPr>
          <w:rFonts w:ascii="Times New Roman" w:hAnsi="Times New Roman" w:cs="Times New Roman"/>
          <w:b/>
          <w:bCs/>
          <w:sz w:val="24"/>
          <w:szCs w:val="24"/>
        </w:rPr>
        <w:t>List of primers used for mutant 3’UTR luciferase constructs.</w:t>
      </w:r>
    </w:p>
    <w:tbl>
      <w:tblPr>
        <w:tblStyle w:val="a3"/>
        <w:tblW w:w="9072" w:type="dxa"/>
        <w:tblInd w:w="108" w:type="dxa"/>
        <w:tblLook w:val="04A0"/>
      </w:tblPr>
      <w:tblGrid>
        <w:gridCol w:w="1701"/>
        <w:gridCol w:w="7371"/>
      </w:tblGrid>
      <w:tr w:rsidR="00EB4225" w:rsidRPr="00001559" w:rsidTr="00244108">
        <w:trPr>
          <w:trHeight w:val="500"/>
        </w:trPr>
        <w:tc>
          <w:tcPr>
            <w:tcW w:w="1701" w:type="dxa"/>
          </w:tcPr>
          <w:p w:rsidR="00EB4225" w:rsidRPr="00B91FD1" w:rsidRDefault="006641C7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(mut-</w:t>
            </w:r>
            <w:r w:rsidR="00EB4225"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F1)</w:t>
            </w:r>
          </w:p>
        </w:tc>
        <w:tc>
          <w:tcPr>
            <w:tcW w:w="7371" w:type="dxa"/>
          </w:tcPr>
          <w:p w:rsidR="00EB4225" w:rsidRPr="00B91FD1" w:rsidRDefault="00EB4225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'-CTGGTTTAACAACAGTGCCCAGTCAATCACAGATTGTGCCCTATCTCA-3</w:t>
            </w:r>
          </w:p>
        </w:tc>
      </w:tr>
      <w:tr w:rsidR="00EB4225" w:rsidRPr="00001559" w:rsidTr="00244108">
        <w:trPr>
          <w:trHeight w:val="500"/>
        </w:trPr>
        <w:tc>
          <w:tcPr>
            <w:tcW w:w="1701" w:type="dxa"/>
          </w:tcPr>
          <w:p w:rsidR="00EB4225" w:rsidRPr="00B91FD1" w:rsidRDefault="006641C7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(mut-</w:t>
            </w:r>
            <w:r w:rsidR="00EB4225"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R1)</w:t>
            </w:r>
          </w:p>
        </w:tc>
        <w:tc>
          <w:tcPr>
            <w:tcW w:w="7371" w:type="dxa"/>
          </w:tcPr>
          <w:p w:rsidR="00EB4225" w:rsidRPr="00B91FD1" w:rsidRDefault="00EB4225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'-TGAGATAGGGCACAATCTGTGATTGACTGGGCACTGTTGTTAAACCAG-3</w:t>
            </w:r>
          </w:p>
        </w:tc>
      </w:tr>
      <w:tr w:rsidR="00EB4225" w:rsidRPr="00001559" w:rsidTr="00244108">
        <w:trPr>
          <w:trHeight w:val="500"/>
        </w:trPr>
        <w:tc>
          <w:tcPr>
            <w:tcW w:w="1701" w:type="dxa"/>
          </w:tcPr>
          <w:p w:rsidR="00EB4225" w:rsidRPr="00B91FD1" w:rsidRDefault="006641C7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(mut-</w:t>
            </w:r>
            <w:r w:rsidR="00EB4225"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F2)</w:t>
            </w:r>
          </w:p>
        </w:tc>
        <w:tc>
          <w:tcPr>
            <w:tcW w:w="7371" w:type="dxa"/>
          </w:tcPr>
          <w:p w:rsidR="00EB4225" w:rsidRPr="00B91FD1" w:rsidRDefault="00EB4225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'-AACTAAACTGTCATGGTTTACATTCTAATTTTTAAAAAGTTCTTAAAA-3'</w:t>
            </w:r>
          </w:p>
        </w:tc>
      </w:tr>
      <w:tr w:rsidR="00EB4225" w:rsidRPr="00001559" w:rsidTr="00244108">
        <w:trPr>
          <w:trHeight w:val="500"/>
        </w:trPr>
        <w:tc>
          <w:tcPr>
            <w:tcW w:w="1701" w:type="dxa"/>
          </w:tcPr>
          <w:p w:rsidR="00EB4225" w:rsidRPr="00B91FD1" w:rsidRDefault="006641C7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(mut-</w:t>
            </w:r>
            <w:r w:rsidR="00EB4225"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R2)</w:t>
            </w:r>
          </w:p>
        </w:tc>
        <w:tc>
          <w:tcPr>
            <w:tcW w:w="7371" w:type="dxa"/>
          </w:tcPr>
          <w:p w:rsidR="00EB4225" w:rsidRPr="00B91FD1" w:rsidRDefault="00EB4225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'-TTTTAAGAACTTTTTAAAAATTAGAATGTAAACCATGACAGTTTAGTT-3'</w:t>
            </w:r>
          </w:p>
        </w:tc>
      </w:tr>
      <w:tr w:rsidR="00EB4225" w:rsidRPr="00001559" w:rsidTr="00244108">
        <w:trPr>
          <w:trHeight w:val="500"/>
        </w:trPr>
        <w:tc>
          <w:tcPr>
            <w:tcW w:w="1701" w:type="dxa"/>
          </w:tcPr>
          <w:p w:rsidR="00EB4225" w:rsidRPr="00B91FD1" w:rsidRDefault="006641C7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(mut-</w:t>
            </w:r>
            <w:r w:rsidR="00EB4225"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F3)</w:t>
            </w:r>
          </w:p>
        </w:tc>
        <w:tc>
          <w:tcPr>
            <w:tcW w:w="7371" w:type="dxa"/>
          </w:tcPr>
          <w:p w:rsidR="00EB4225" w:rsidRPr="00B91FD1" w:rsidRDefault="00EB4225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'-GTTTCAGGAACATGGCAGTAATTATATATGTCAGAAGTTTTGTTTAAT-3'</w:t>
            </w:r>
          </w:p>
        </w:tc>
      </w:tr>
      <w:tr w:rsidR="00EB4225" w:rsidRPr="00001559" w:rsidTr="00244108">
        <w:trPr>
          <w:trHeight w:val="500"/>
        </w:trPr>
        <w:tc>
          <w:tcPr>
            <w:tcW w:w="1701" w:type="dxa"/>
          </w:tcPr>
          <w:p w:rsidR="00EB4225" w:rsidRPr="00B91FD1" w:rsidRDefault="006641C7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(mut-</w:t>
            </w:r>
            <w:r w:rsidR="00B91FD1" w:rsidRPr="00B91FD1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R</w:t>
            </w:r>
            <w:r w:rsidR="00EB4225"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3)</w:t>
            </w:r>
          </w:p>
        </w:tc>
        <w:tc>
          <w:tcPr>
            <w:tcW w:w="7371" w:type="dxa"/>
          </w:tcPr>
          <w:p w:rsidR="00EB4225" w:rsidRPr="00B91FD1" w:rsidRDefault="00EB4225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'-ATTAAACAAAACTTCTGACATATATAATTACTGCCATGTTCCTGAAAC-3</w:t>
            </w:r>
          </w:p>
        </w:tc>
      </w:tr>
      <w:tr w:rsidR="00EB4225" w:rsidRPr="00001559" w:rsidTr="00244108">
        <w:trPr>
          <w:trHeight w:val="500"/>
        </w:trPr>
        <w:tc>
          <w:tcPr>
            <w:tcW w:w="1701" w:type="dxa"/>
          </w:tcPr>
          <w:p w:rsidR="00EB4225" w:rsidRPr="00B91FD1" w:rsidRDefault="00B91FD1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(mut-</w:t>
            </w:r>
            <w:r w:rsidR="00EB4225"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F4)</w:t>
            </w:r>
          </w:p>
        </w:tc>
        <w:tc>
          <w:tcPr>
            <w:tcW w:w="7371" w:type="dxa"/>
          </w:tcPr>
          <w:p w:rsidR="00EB4225" w:rsidRPr="00B91FD1" w:rsidRDefault="00EB4225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'-GTGATTGATGTAATTTACCAAGACTGCTTTATGCATGCATTTTATTG-3'</w:t>
            </w:r>
          </w:p>
        </w:tc>
      </w:tr>
      <w:tr w:rsidR="00EB4225" w:rsidRPr="00001559" w:rsidTr="00244108">
        <w:trPr>
          <w:trHeight w:val="500"/>
        </w:trPr>
        <w:tc>
          <w:tcPr>
            <w:tcW w:w="1701" w:type="dxa"/>
          </w:tcPr>
          <w:p w:rsidR="00EB4225" w:rsidRPr="00B91FD1" w:rsidRDefault="00B91FD1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MTDH (mut-</w:t>
            </w:r>
            <w:r w:rsidR="00EB4225"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R4)</w:t>
            </w:r>
          </w:p>
        </w:tc>
        <w:tc>
          <w:tcPr>
            <w:tcW w:w="7371" w:type="dxa"/>
          </w:tcPr>
          <w:p w:rsidR="00EB4225" w:rsidRPr="00B91FD1" w:rsidRDefault="00EB4225" w:rsidP="00B91FD1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'-CAATAAAATGCATGCATAAAGCAGTCTTGGTAAATTACATCAATCAC-3'</w:t>
            </w:r>
          </w:p>
        </w:tc>
      </w:tr>
      <w:tr w:rsidR="00B91FD1" w:rsidRPr="00B91FD1" w:rsidTr="00244108">
        <w:trPr>
          <w:trHeight w:val="500"/>
        </w:trPr>
        <w:tc>
          <w:tcPr>
            <w:tcW w:w="1701" w:type="dxa"/>
          </w:tcPr>
          <w:p w:rsidR="00B91FD1" w:rsidRPr="00B91FD1" w:rsidRDefault="00B91FD1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HMGA2 (mut-F)</w:t>
            </w:r>
          </w:p>
        </w:tc>
        <w:tc>
          <w:tcPr>
            <w:tcW w:w="7371" w:type="dxa"/>
          </w:tcPr>
          <w:p w:rsidR="00B91FD1" w:rsidRPr="00B91FD1" w:rsidRDefault="00B91FD1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ACTCCCTGTAGTGAATCCTCACTAACCAACACCAAAGATAAGGACTAG-3’</w:t>
            </w:r>
          </w:p>
        </w:tc>
      </w:tr>
      <w:tr w:rsidR="00B91FD1" w:rsidRPr="00B91FD1" w:rsidTr="00244108">
        <w:trPr>
          <w:trHeight w:val="500"/>
        </w:trPr>
        <w:tc>
          <w:tcPr>
            <w:tcW w:w="1701" w:type="dxa"/>
          </w:tcPr>
          <w:p w:rsidR="00B91FD1" w:rsidRPr="00B91FD1" w:rsidRDefault="00B91FD1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HMGA2 (mut-R)</w:t>
            </w:r>
          </w:p>
        </w:tc>
        <w:tc>
          <w:tcPr>
            <w:tcW w:w="7371" w:type="dxa"/>
          </w:tcPr>
          <w:p w:rsidR="00B91FD1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CTAGTCCTTATCTTTGGTGTTGGTTAGTGAGGATTCACTACAGGGAGT-3’</w:t>
            </w:r>
          </w:p>
        </w:tc>
      </w:tr>
      <w:tr w:rsidR="00B91FD1" w:rsidRPr="00B91FD1" w:rsidTr="00244108">
        <w:trPr>
          <w:trHeight w:val="500"/>
        </w:trPr>
        <w:tc>
          <w:tcPr>
            <w:tcW w:w="1701" w:type="dxa"/>
          </w:tcPr>
          <w:p w:rsidR="00B91FD1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FN1 (mut-F)</w:t>
            </w:r>
          </w:p>
        </w:tc>
        <w:tc>
          <w:tcPr>
            <w:tcW w:w="7371" w:type="dxa"/>
          </w:tcPr>
          <w:p w:rsidR="00B91FD1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TGCAGCCAACCAAGATGCAACTAATGTGAAATGATATGACCAAAAT-3’</w:t>
            </w:r>
          </w:p>
        </w:tc>
      </w:tr>
      <w:tr w:rsidR="00B91FD1" w:rsidRPr="00B91FD1" w:rsidTr="00244108">
        <w:trPr>
          <w:trHeight w:val="500"/>
        </w:trPr>
        <w:tc>
          <w:tcPr>
            <w:tcW w:w="1701" w:type="dxa"/>
          </w:tcPr>
          <w:p w:rsidR="00B91FD1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FN1 (mut-R)</w:t>
            </w:r>
          </w:p>
        </w:tc>
        <w:tc>
          <w:tcPr>
            <w:tcW w:w="7371" w:type="dxa"/>
          </w:tcPr>
          <w:p w:rsidR="00B91FD1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ATTTTGGTCATATCATTTCACATTAGTTGCATCTTGGTTGGCTGCA-3’</w:t>
            </w:r>
          </w:p>
        </w:tc>
      </w:tr>
      <w:tr w:rsidR="00B91FD1" w:rsidRPr="00B91FD1" w:rsidTr="00244108">
        <w:trPr>
          <w:trHeight w:val="500"/>
        </w:trPr>
        <w:tc>
          <w:tcPr>
            <w:tcW w:w="1701" w:type="dxa"/>
          </w:tcPr>
          <w:p w:rsidR="00B91FD1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imentin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(mut-F)</w:t>
            </w:r>
          </w:p>
        </w:tc>
        <w:tc>
          <w:tcPr>
            <w:tcW w:w="7371" w:type="dxa"/>
          </w:tcPr>
          <w:p w:rsidR="00B91FD1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TTAGAAAAAAGACTTAAACATAATCTAGACTTAAGAAAAA-3’</w:t>
            </w:r>
          </w:p>
        </w:tc>
      </w:tr>
      <w:tr w:rsidR="00B91FD1" w:rsidRPr="00B91FD1" w:rsidTr="00244108">
        <w:trPr>
          <w:trHeight w:val="500"/>
        </w:trPr>
        <w:tc>
          <w:tcPr>
            <w:tcW w:w="1701" w:type="dxa"/>
          </w:tcPr>
          <w:p w:rsidR="00B91FD1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imentin</w:t>
            </w: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(mut-R)</w:t>
            </w:r>
          </w:p>
        </w:tc>
        <w:tc>
          <w:tcPr>
            <w:tcW w:w="7371" w:type="dxa"/>
          </w:tcPr>
          <w:p w:rsidR="00B91FD1" w:rsidRPr="00B91FD1" w:rsidRDefault="00244108" w:rsidP="00DA2F33">
            <w:pPr>
              <w:pStyle w:val="a6"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B91FD1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TTTTTCTTAAGTCTAGATTATGTTTAAGTCTTTTTTCTAA-3’</w:t>
            </w:r>
          </w:p>
        </w:tc>
      </w:tr>
    </w:tbl>
    <w:p w:rsidR="00EB4225" w:rsidRDefault="00EB4225">
      <w:pPr>
        <w:rPr>
          <w:rFonts w:ascii="Times New Roman" w:hAnsi="Times New Roman" w:cs="Times New Roman"/>
          <w:sz w:val="24"/>
          <w:szCs w:val="24"/>
        </w:rPr>
      </w:pPr>
    </w:p>
    <w:p w:rsidR="00C9750A" w:rsidRDefault="00C9750A">
      <w:pPr>
        <w:rPr>
          <w:rFonts w:ascii="Times New Roman" w:hAnsi="Times New Roman" w:cs="Times New Roman"/>
          <w:sz w:val="24"/>
          <w:szCs w:val="24"/>
        </w:rPr>
      </w:pPr>
    </w:p>
    <w:p w:rsidR="00C9750A" w:rsidRDefault="00C9750A">
      <w:pPr>
        <w:rPr>
          <w:rFonts w:ascii="Times New Roman" w:hAnsi="Times New Roman" w:cs="Times New Roman"/>
          <w:sz w:val="24"/>
          <w:szCs w:val="24"/>
        </w:rPr>
      </w:pPr>
    </w:p>
    <w:sectPr w:rsidR="00C9750A" w:rsidSect="00C27F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19CA" w:rsidRDefault="00C219CA" w:rsidP="00332337">
      <w:r>
        <w:separator/>
      </w:r>
    </w:p>
  </w:endnote>
  <w:endnote w:type="continuationSeparator" w:id="0">
    <w:p w:rsidR="00C219CA" w:rsidRDefault="00C219CA" w:rsidP="003323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19CA" w:rsidRDefault="00C219CA" w:rsidP="00332337">
      <w:r>
        <w:separator/>
      </w:r>
    </w:p>
  </w:footnote>
  <w:footnote w:type="continuationSeparator" w:id="0">
    <w:p w:rsidR="00C219CA" w:rsidRDefault="00C219CA" w:rsidP="003323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4225"/>
    <w:rsid w:val="00021944"/>
    <w:rsid w:val="0002248B"/>
    <w:rsid w:val="00055037"/>
    <w:rsid w:val="0009022B"/>
    <w:rsid w:val="001135C1"/>
    <w:rsid w:val="001356AB"/>
    <w:rsid w:val="001B69A9"/>
    <w:rsid w:val="0021101D"/>
    <w:rsid w:val="002162DB"/>
    <w:rsid w:val="00244108"/>
    <w:rsid w:val="00277A14"/>
    <w:rsid w:val="0029646F"/>
    <w:rsid w:val="00332337"/>
    <w:rsid w:val="00353FDF"/>
    <w:rsid w:val="0040520E"/>
    <w:rsid w:val="0044665A"/>
    <w:rsid w:val="004F3BAC"/>
    <w:rsid w:val="005B2EAB"/>
    <w:rsid w:val="00660B91"/>
    <w:rsid w:val="006641C7"/>
    <w:rsid w:val="006844AC"/>
    <w:rsid w:val="006E41E1"/>
    <w:rsid w:val="006E5DA7"/>
    <w:rsid w:val="006F1A1F"/>
    <w:rsid w:val="00711F20"/>
    <w:rsid w:val="00747D83"/>
    <w:rsid w:val="007D43A7"/>
    <w:rsid w:val="008079E3"/>
    <w:rsid w:val="00814ECA"/>
    <w:rsid w:val="00841C5C"/>
    <w:rsid w:val="00866BCE"/>
    <w:rsid w:val="00887548"/>
    <w:rsid w:val="008E57E8"/>
    <w:rsid w:val="00910B51"/>
    <w:rsid w:val="00A1026B"/>
    <w:rsid w:val="00A4528C"/>
    <w:rsid w:val="00A678C7"/>
    <w:rsid w:val="00A70CB7"/>
    <w:rsid w:val="00A73CF8"/>
    <w:rsid w:val="00A84755"/>
    <w:rsid w:val="00A85C41"/>
    <w:rsid w:val="00A86731"/>
    <w:rsid w:val="00AA586F"/>
    <w:rsid w:val="00AD305B"/>
    <w:rsid w:val="00B42690"/>
    <w:rsid w:val="00B91FD1"/>
    <w:rsid w:val="00B948ED"/>
    <w:rsid w:val="00B9758A"/>
    <w:rsid w:val="00BA637C"/>
    <w:rsid w:val="00BB50FE"/>
    <w:rsid w:val="00BF0E0A"/>
    <w:rsid w:val="00C0265A"/>
    <w:rsid w:val="00C219CA"/>
    <w:rsid w:val="00C2357E"/>
    <w:rsid w:val="00C27F1C"/>
    <w:rsid w:val="00C328F1"/>
    <w:rsid w:val="00C4494F"/>
    <w:rsid w:val="00C9750A"/>
    <w:rsid w:val="00CC5314"/>
    <w:rsid w:val="00CE1277"/>
    <w:rsid w:val="00D04C42"/>
    <w:rsid w:val="00D05961"/>
    <w:rsid w:val="00D4712B"/>
    <w:rsid w:val="00E054FB"/>
    <w:rsid w:val="00E71774"/>
    <w:rsid w:val="00E82A15"/>
    <w:rsid w:val="00EB4225"/>
    <w:rsid w:val="00F2581A"/>
    <w:rsid w:val="00FC14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F1C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B4225"/>
    <w:pPr>
      <w:keepNext/>
      <w:keepLines/>
      <w:widowControl/>
      <w:wordWrap/>
      <w:autoSpaceDE/>
      <w:autoSpaceDN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B4225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table" w:styleId="a3">
    <w:name w:val="Table Grid"/>
    <w:basedOn w:val="a1"/>
    <w:uiPriority w:val="59"/>
    <w:rsid w:val="00EB4225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323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332337"/>
  </w:style>
  <w:style w:type="paragraph" w:styleId="a5">
    <w:name w:val="footer"/>
    <w:basedOn w:val="a"/>
    <w:link w:val="Char0"/>
    <w:uiPriority w:val="99"/>
    <w:semiHidden/>
    <w:unhideWhenUsed/>
    <w:rsid w:val="003323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332337"/>
  </w:style>
  <w:style w:type="paragraph" w:styleId="a6">
    <w:name w:val="Title"/>
    <w:basedOn w:val="a"/>
    <w:next w:val="a"/>
    <w:link w:val="Char1"/>
    <w:uiPriority w:val="10"/>
    <w:qFormat/>
    <w:rsid w:val="00B91FD1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6"/>
    <w:uiPriority w:val="10"/>
    <w:rsid w:val="00B91FD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택견</dc:creator>
  <cp:lastModifiedBy>서승석</cp:lastModifiedBy>
  <cp:revision>4</cp:revision>
  <dcterms:created xsi:type="dcterms:W3CDTF">2014-03-14T00:02:00Z</dcterms:created>
  <dcterms:modified xsi:type="dcterms:W3CDTF">2014-07-24T00:37:00Z</dcterms:modified>
</cp:coreProperties>
</file>